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1A8" w:rsidRPr="005F0F61" w:rsidRDefault="005811A8" w:rsidP="005811A8">
      <w:pPr>
        <w:jc w:val="both"/>
        <w:rPr>
          <w:noProof/>
          <w:lang w:val="et-EE" w:eastAsia="et-EE"/>
        </w:rPr>
      </w:pPr>
      <w:bookmarkStart w:id="0" w:name="_GoBack"/>
      <w:bookmarkEnd w:id="0"/>
      <w:r>
        <w:rPr>
          <w:noProof/>
          <w:lang w:eastAsia="en-US"/>
        </w:rPr>
        <w:drawing>
          <wp:inline distT="0" distB="0" distL="0" distR="0">
            <wp:extent cx="4213397" cy="37566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397" cy="375666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11A8" w:rsidRDefault="005811A8" w:rsidP="005811A8">
      <w:pPr>
        <w:jc w:val="both"/>
        <w:rPr>
          <w:b/>
        </w:rPr>
      </w:pPr>
    </w:p>
    <w:p w:rsidR="005811A8" w:rsidRDefault="005811A8" w:rsidP="005811A8">
      <w:pPr>
        <w:jc w:val="both"/>
        <w:rPr>
          <w:b/>
        </w:rPr>
      </w:pPr>
    </w:p>
    <w:p w:rsidR="005811A8" w:rsidRDefault="005811A8" w:rsidP="005811A8">
      <w:pPr>
        <w:jc w:val="both"/>
        <w:rPr>
          <w:b/>
        </w:rPr>
      </w:pPr>
    </w:p>
    <w:p w:rsidR="005811A8" w:rsidRPr="005F0F61" w:rsidRDefault="005811A8" w:rsidP="005811A8">
      <w:pPr>
        <w:jc w:val="both"/>
        <w:rPr>
          <w:b/>
        </w:rPr>
      </w:pPr>
    </w:p>
    <w:p w:rsidR="005811A8" w:rsidRPr="005F0F61" w:rsidRDefault="005811A8" w:rsidP="005811A8">
      <w:pPr>
        <w:jc w:val="both"/>
        <w:rPr>
          <w:lang w:val="en-GB"/>
        </w:rPr>
      </w:pPr>
      <w:r w:rsidRPr="005F0F61">
        <w:rPr>
          <w:b/>
        </w:rPr>
        <w:t>Supportive Information Fig</w:t>
      </w:r>
      <w:r w:rsidR="004E716F">
        <w:rPr>
          <w:b/>
        </w:rPr>
        <w:t>ure</w:t>
      </w:r>
      <w:r w:rsidRPr="005F0F61">
        <w:rPr>
          <w:b/>
        </w:rPr>
        <w:t xml:space="preserve"> 1</w:t>
      </w:r>
      <w:r w:rsidRPr="005F0F61">
        <w:t xml:space="preserve"> Putative vicious circles mediated by lipid peroxidation products, including isoprostanes. (Originally published by Türk and Kullisaar in </w:t>
      </w:r>
      <w:r w:rsidRPr="005F0F61">
        <w:rPr>
          <w:i/>
          <w:lang w:val="en-GB"/>
        </w:rPr>
        <w:t>Med Hypotheses</w:t>
      </w:r>
      <w:r w:rsidRPr="005F0F61">
        <w:rPr>
          <w:lang w:val="en-GB"/>
        </w:rPr>
        <w:t xml:space="preserve">. 2011; </w:t>
      </w:r>
      <w:r w:rsidRPr="005F0F61">
        <w:rPr>
          <w:b/>
          <w:lang w:val="en-GB"/>
        </w:rPr>
        <w:t>77</w:t>
      </w:r>
      <w:r w:rsidRPr="005F0F61">
        <w:rPr>
          <w:lang w:val="en-GB"/>
        </w:rPr>
        <w:t>: 837-40)</w:t>
      </w:r>
    </w:p>
    <w:p w:rsidR="005811A8" w:rsidRPr="005F0F61" w:rsidRDefault="005811A8" w:rsidP="005811A8">
      <w:r w:rsidRPr="005F0F61">
        <w:t xml:space="preserve"> (1) Prostate pain is sufficient to cause neural OxS.</w:t>
      </w:r>
    </w:p>
    <w:p w:rsidR="005811A8" w:rsidRPr="005F0F61" w:rsidRDefault="005811A8" w:rsidP="005811A8">
      <w:r w:rsidRPr="005F0F61">
        <w:t>(2) OxS in the dorsal horn of the spinal cord provides a positive feedback for painful stimuli, as dorsal horn neurons secrete bioactive LPP. Whereas 8-isoprostanes and PGF2a sensitize the primary sensory afferents, electrophilic LPP can excite them directly via TRPA1.</w:t>
      </w:r>
    </w:p>
    <w:p w:rsidR="005811A8" w:rsidRPr="005F0F61" w:rsidRDefault="005811A8" w:rsidP="005811A8">
      <w:r w:rsidRPr="005F0F61">
        <w:t>(3) Neural OxS contributes to systemic OxS by competing for glutathione precursors (cystine and cysteine) and by exporting LPP (8-isoprostanes) that are released into the blood and eventually into the urine.</w:t>
      </w:r>
    </w:p>
    <w:p w:rsidR="005811A8" w:rsidRPr="005F0F61" w:rsidRDefault="005811A8" w:rsidP="005811A8">
      <w:r w:rsidRPr="005F0F61">
        <w:t>(4) Contractile bioactivity of 8-isoprostanes in urine may determine whether other urinary tract pathologies remain subclinical or become symptomatic.</w:t>
      </w:r>
    </w:p>
    <w:p w:rsidR="005811A8" w:rsidRPr="005F0F61" w:rsidRDefault="005811A8" w:rsidP="005811A8"/>
    <w:p w:rsidR="005811A8" w:rsidRPr="005F0F61" w:rsidRDefault="005811A8" w:rsidP="005811A8"/>
    <w:p w:rsidR="00AE0152" w:rsidRDefault="006D73B9"/>
    <w:sectPr w:rsidR="00AE0152" w:rsidSect="005811A8">
      <w:pgSz w:w="12240" w:h="15840"/>
      <w:pgMar w:top="1417" w:right="1417" w:bottom="1417" w:left="1417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EA9"/>
    <w:rsid w:val="00334295"/>
    <w:rsid w:val="004E716F"/>
    <w:rsid w:val="005811A8"/>
    <w:rsid w:val="006D73B9"/>
    <w:rsid w:val="00B87C28"/>
    <w:rsid w:val="00F5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1A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1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1A8"/>
    <w:rPr>
      <w:rFonts w:ascii="Tahoma" w:eastAsia="Times New Roma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1A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1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1A8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ne Rehema</dc:creator>
  <cp:lastModifiedBy>Aune Rehema</cp:lastModifiedBy>
  <cp:revision>2</cp:revision>
  <dcterms:created xsi:type="dcterms:W3CDTF">2018-01-23T11:23:00Z</dcterms:created>
  <dcterms:modified xsi:type="dcterms:W3CDTF">2018-01-23T11:23:00Z</dcterms:modified>
</cp:coreProperties>
</file>